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60" w:type="dxa"/>
        <w:tblInd w:w="99" w:type="dxa"/>
        <w:tblLook w:val="04A0"/>
      </w:tblPr>
      <w:tblGrid>
        <w:gridCol w:w="5948"/>
        <w:gridCol w:w="895"/>
        <w:gridCol w:w="895"/>
        <w:gridCol w:w="434"/>
        <w:gridCol w:w="388"/>
      </w:tblGrid>
      <w:tr w:rsidR="003A725A" w:rsidRPr="003A725A" w:rsidTr="003A725A">
        <w:trPr>
          <w:trHeight w:val="330"/>
        </w:trPr>
        <w:tc>
          <w:tcPr>
            <w:tcW w:w="856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C374FE"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 The tolerance of strain SP-35 </w:t>
            </w:r>
            <w:proofErr w:type="spellStart"/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ltrue</w:t>
            </w:r>
            <w:proofErr w:type="spellEnd"/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aromatic compounds*</w:t>
            </w:r>
          </w:p>
        </w:tc>
      </w:tr>
      <w:tr w:rsidR="003A725A" w:rsidRPr="003A725A" w:rsidTr="003A725A">
        <w:trPr>
          <w:trHeight w:val="330"/>
        </w:trPr>
        <w:tc>
          <w:tcPr>
            <w:tcW w:w="594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ound</w:t>
            </w:r>
          </w:p>
        </w:tc>
        <w:tc>
          <w:tcPr>
            <w:tcW w:w="261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lerant concentration(g/L)</w:t>
            </w:r>
          </w:p>
        </w:tc>
      </w:tr>
      <w:tr w:rsidR="003A725A" w:rsidRPr="003A725A" w:rsidTr="003A725A">
        <w:trPr>
          <w:trHeight w:val="330"/>
        </w:trPr>
        <w:tc>
          <w:tcPr>
            <w:tcW w:w="594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A725A" w:rsidRPr="003A725A" w:rsidTr="003A725A">
        <w:trPr>
          <w:trHeight w:val="33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aiaco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725A" w:rsidRPr="003A725A" w:rsidTr="003A725A">
        <w:trPr>
          <w:trHeight w:val="315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-methylpheno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725A" w:rsidRPr="003A725A" w:rsidTr="003A725A">
        <w:trPr>
          <w:trHeight w:val="315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  3-o-methylgallate   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A725A" w:rsidRPr="003A725A" w:rsidTr="003A725A">
        <w:trPr>
          <w:trHeight w:val="315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-hydroxybenzaldehyde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725A" w:rsidRPr="003A725A" w:rsidTr="003A725A">
        <w:trPr>
          <w:trHeight w:val="315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4-dihydroxybenzaldehyd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725A" w:rsidRPr="003A725A" w:rsidTr="003A725A">
        <w:trPr>
          <w:trHeight w:val="315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echo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A725A" w:rsidRPr="003A725A" w:rsidTr="003A725A">
        <w:trPr>
          <w:trHeight w:val="315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ylated hydroxytolue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725A" w:rsidRPr="003A725A" w:rsidTr="003A725A">
        <w:trPr>
          <w:trHeight w:val="315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thyl 2,5-dihydroxybenzoate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725A" w:rsidRPr="003A725A" w:rsidTr="003A725A">
        <w:trPr>
          <w:trHeight w:val="315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hydroxybenzoat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725A" w:rsidRPr="003A725A" w:rsidTr="003A725A">
        <w:trPr>
          <w:trHeight w:val="315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nilli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725A" w:rsidRPr="003A725A" w:rsidTr="003A725A">
        <w:trPr>
          <w:trHeight w:val="315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ovanillone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725A" w:rsidRPr="003A725A" w:rsidTr="003A725A">
        <w:trPr>
          <w:trHeight w:val="45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'-hydroxyacetophenon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725A" w:rsidRPr="003A725A" w:rsidTr="003A725A">
        <w:trPr>
          <w:trHeight w:val="315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nillic aci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A725A" w:rsidRPr="003A725A" w:rsidTr="003A725A">
        <w:trPr>
          <w:trHeight w:val="315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3A725A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3,4-dihydroxymandelic aci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725A" w:rsidRPr="003A725A" w:rsidTr="003A725A">
        <w:trPr>
          <w:trHeight w:val="315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ringaldehyd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A725A" w:rsidRPr="003A725A" w:rsidTr="003A725A">
        <w:trPr>
          <w:trHeight w:val="420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ocatechuat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725A" w:rsidRPr="003A725A" w:rsidTr="003A725A">
        <w:trPr>
          <w:trHeight w:val="315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ferulic</w:t>
            </w:r>
            <w:proofErr w:type="spellEnd"/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725A" w:rsidRPr="003A725A" w:rsidTr="003A725A">
        <w:trPr>
          <w:trHeight w:val="315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hydroxycinnamic aci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725A" w:rsidRPr="003A725A" w:rsidTr="003A725A">
        <w:trPr>
          <w:trHeight w:val="315"/>
        </w:trPr>
        <w:tc>
          <w:tcPr>
            <w:tcW w:w="5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nzoat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A725A" w:rsidRPr="003A725A" w:rsidTr="003A725A">
        <w:trPr>
          <w:trHeight w:val="330"/>
        </w:trPr>
        <w:tc>
          <w:tcPr>
            <w:tcW w:w="5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rulic aci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A725A" w:rsidRPr="003A725A" w:rsidTr="003A725A">
        <w:trPr>
          <w:trHeight w:val="660"/>
        </w:trPr>
        <w:tc>
          <w:tcPr>
            <w:tcW w:w="856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A725A" w:rsidRPr="003A725A" w:rsidRDefault="003A725A" w:rsidP="003A725A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*cells were </w:t>
            </w:r>
            <w:proofErr w:type="spellStart"/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cuabated</w:t>
            </w:r>
            <w:proofErr w:type="spellEnd"/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 LB medium with different aromatic compounds at 30</w:t>
            </w:r>
            <w:r w:rsidRPr="003A725A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℃</w:t>
            </w: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r 7 days,"+", cells are grow; “-”</w:t>
            </w:r>
            <w:r w:rsidRPr="003A725A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，</w:t>
            </w:r>
            <w:r w:rsidRPr="003A725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ells were not grow.</w:t>
            </w:r>
          </w:p>
        </w:tc>
      </w:tr>
    </w:tbl>
    <w:p w:rsidR="008351C2" w:rsidRPr="003A725A" w:rsidRDefault="008351C2" w:rsidP="008B7CA1">
      <w:pPr>
        <w:ind w:left="-210" w:firstLine="420"/>
      </w:pPr>
    </w:p>
    <w:sectPr w:rsidR="008351C2" w:rsidRPr="003A725A" w:rsidSect="008351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74FE" w:rsidRDefault="00C374FE" w:rsidP="00C374FE">
      <w:pPr>
        <w:spacing w:before="0" w:after="0" w:line="240" w:lineRule="auto"/>
        <w:ind w:left="-210" w:firstLine="420"/>
      </w:pPr>
      <w:r>
        <w:separator/>
      </w:r>
    </w:p>
  </w:endnote>
  <w:endnote w:type="continuationSeparator" w:id="1">
    <w:p w:rsidR="00C374FE" w:rsidRDefault="00C374FE" w:rsidP="00C374FE">
      <w:pPr>
        <w:spacing w:before="0" w:after="0" w:line="240" w:lineRule="auto"/>
        <w:ind w:left="-210"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74FE" w:rsidRDefault="00C374FE" w:rsidP="00C374FE">
      <w:pPr>
        <w:spacing w:before="0" w:after="0" w:line="240" w:lineRule="auto"/>
        <w:ind w:left="-210" w:firstLine="420"/>
      </w:pPr>
      <w:r>
        <w:separator/>
      </w:r>
    </w:p>
  </w:footnote>
  <w:footnote w:type="continuationSeparator" w:id="1">
    <w:p w:rsidR="00C374FE" w:rsidRDefault="00C374FE" w:rsidP="00C374FE">
      <w:pPr>
        <w:spacing w:before="0" w:after="0" w:line="240" w:lineRule="auto"/>
        <w:ind w:left="-210"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725A"/>
    <w:rsid w:val="000D0E55"/>
    <w:rsid w:val="003A725A"/>
    <w:rsid w:val="00497575"/>
    <w:rsid w:val="006558E6"/>
    <w:rsid w:val="007473D3"/>
    <w:rsid w:val="008351C2"/>
    <w:rsid w:val="008723B0"/>
    <w:rsid w:val="008B7CA1"/>
    <w:rsid w:val="00A71A3C"/>
    <w:rsid w:val="00AB2DD5"/>
    <w:rsid w:val="00C374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51C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74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74F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74F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74F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0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8-08-28T17:56:00Z</dcterms:created>
  <dcterms:modified xsi:type="dcterms:W3CDTF">2018-08-28T22:25:00Z</dcterms:modified>
</cp:coreProperties>
</file>